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0878D" w14:textId="44FEA5D7" w:rsidR="002B5849" w:rsidRPr="00133D0E" w:rsidRDefault="00AC7D68" w:rsidP="002B5849">
      <w:pPr>
        <w:rPr>
          <w:rFonts w:ascii="Times New Roman" w:hAnsi="Times New Roman" w:cs="Times New Roman"/>
          <w:b/>
          <w:sz w:val="44"/>
          <w:lang w:val="en-GB"/>
        </w:rPr>
      </w:pPr>
      <w:r w:rsidRPr="00133D0E">
        <w:rPr>
          <w:rFonts w:ascii="Times New Roman" w:hAnsi="Times New Roman" w:cs="Times New Roman"/>
          <w:b/>
          <w:sz w:val="44"/>
          <w:lang w:val="en-GB"/>
        </w:rPr>
        <w:t>Multimedia appendix</w:t>
      </w:r>
    </w:p>
    <w:p w14:paraId="028C5FB1" w14:textId="0078E6A0" w:rsidR="002B5849" w:rsidRPr="00133D0E" w:rsidRDefault="009D63A0" w:rsidP="00AD2351">
      <w:pPr>
        <w:rPr>
          <w:rFonts w:ascii="Times New Roman" w:hAnsi="Times New Roman" w:cs="Times New Roman"/>
          <w:b/>
          <w:sz w:val="44"/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84D2DD6" wp14:editId="7F2C30CF">
                <wp:simplePos x="0" y="0"/>
                <wp:positionH relativeFrom="column">
                  <wp:posOffset>-163195</wp:posOffset>
                </wp:positionH>
                <wp:positionV relativeFrom="paragraph">
                  <wp:posOffset>150495</wp:posOffset>
                </wp:positionV>
                <wp:extent cx="4902200" cy="340995"/>
                <wp:effectExtent l="0" t="0" r="0" b="0"/>
                <wp:wrapNone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2200" cy="34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6D3305" w14:textId="466ECF64" w:rsidR="00EF1547" w:rsidRPr="009D63A0" w:rsidRDefault="00EF1547" w:rsidP="00EF154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222A35" w:themeColor="text2" w:themeShade="80"/>
                                <w:szCs w:val="18"/>
                                <w:lang w:val="en-US"/>
                              </w:rPr>
                            </w:pPr>
                            <w:r w:rsidRPr="009D63A0">
                              <w:rPr>
                                <w:rFonts w:ascii="Times New Roman" w:hAnsi="Times New Roman" w:cs="Times New Roman"/>
                                <w:b/>
                                <w:color w:val="222A35" w:themeColor="text2" w:themeShade="80"/>
                                <w:szCs w:val="18"/>
                                <w:lang w:val="en-US"/>
                              </w:rPr>
                              <w:t>Multimedia appendix 1:</w:t>
                            </w:r>
                            <w:r w:rsidRPr="009D63A0">
                              <w:rPr>
                                <w:rFonts w:ascii="Times New Roman" w:hAnsi="Times New Roman" w:cs="Times New Roman"/>
                                <w:color w:val="222A35" w:themeColor="text2" w:themeShade="80"/>
                                <w:szCs w:val="18"/>
                                <w:lang w:val="en-US"/>
                              </w:rPr>
                              <w:t xml:space="preserve"> flowchart of included </w:t>
                            </w:r>
                            <w:r w:rsidR="000352A3">
                              <w:rPr>
                                <w:rFonts w:ascii="Times New Roman" w:hAnsi="Times New Roman" w:cs="Times New Roman"/>
                                <w:color w:val="222A35" w:themeColor="text2" w:themeShade="80"/>
                                <w:szCs w:val="18"/>
                                <w:lang w:val="en-US"/>
                              </w:rPr>
                              <w:t xml:space="preserve">YouTube </w:t>
                            </w:r>
                            <w:r w:rsidRPr="009D63A0">
                              <w:rPr>
                                <w:rFonts w:ascii="Times New Roman" w:hAnsi="Times New Roman" w:cs="Times New Roman"/>
                                <w:color w:val="222A35" w:themeColor="text2" w:themeShade="80"/>
                                <w:szCs w:val="18"/>
                                <w:lang w:val="en-US"/>
                              </w:rPr>
                              <w:t xml:space="preserve">videos </w:t>
                            </w:r>
                          </w:p>
                          <w:p w14:paraId="434B1B69" w14:textId="77777777" w:rsidR="00EF1547" w:rsidRPr="009D63A0" w:rsidRDefault="00EF1547" w:rsidP="00EF154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4D2DD6" id="_x0000_t202" coordsize="21600,21600" o:spt="202" path="m,l,21600r21600,l21600,xe">
                <v:stroke joinstyle="miter"/>
                <v:path gradientshapeok="t" o:connecttype="rect"/>
              </v:shapetype>
              <v:shape id="Tekstvak 4" o:spid="_x0000_s1026" type="#_x0000_t202" style="position:absolute;margin-left:-12.85pt;margin-top:11.85pt;width:386pt;height:26.8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f7QEYQIAADQFAAAOAAAAZHJzL2Uyb0RvYy54bWysVEtv2zAMvg/YfxB0X5xk6bYEcYqsRYcB&#13;&#10;QVssHXpWZCkxJouaxMTOfn0p2Xks26XDLjbFl8iPHzW9birDdsqHEmzOB70+Z8pKKEq7zvn3p7t3&#13;&#10;nzgLKGwhDFiV870K/Hr29s20dhM1hA2YQnlGSWyY1C7nG0Q3ybIgN6oSoQdOWTJq8JVAOvp1VnhR&#13;&#10;U/bKZMN+/0NWgy+cB6lCIO1ta+SzlF9rJfFB66CQmZxTbZi+Pn1X8ZvNpmKy9sJtStmVIf6hikqU&#13;&#10;li49proVKNjWl3+kqkrpIYDGnoQqA61LqVIP1M2gf9HNciOcSr0QOMEdYQr/L6283y3do2fYfIaG&#13;&#10;BhgBqV2YBFLGfhrtq/inShnZCcL9ETbVIJOkHI37Q5oFZ5Js70f98fgqpslO0c4H/KKgYlHIuaex&#13;&#10;JLTEbhGwdT24xMss3JXGpNEY+5uCcrYalWbbRZ8KThLujYpRxn5TmpVFqjsqEqvUjfFsJ4gPQkpl&#13;&#10;MbWc8pJ39NJ092sCO/8Y2lb1muBjRLoZLB6Dq9KCTyhdlF38OJSsW3+C+qzvKGKzarpBrqDY03w9&#13;&#10;tNQPTt6VNISFCPgoPHGd5kb7iw/00QbqnEMncbYB/+tv+uhPFCQrZzXtTs7Dz63wijPz1RI5x4PR&#13;&#10;KC5bOoyuPg7p4M8tq3OL3VY3QOMY0EvhZBKjP5qDqD1Uz7Tm83grmYSVdHfO8SDeYLvR9ExINZ8n&#13;&#10;J1ovJ3Bhl07G1BHeSLGn5ll41/EQicH3cNgyMbmgY+sbIy3Mtwi6TFyNALeodsDTaia2d89I3P3z&#13;&#10;c/I6PXazFwAAAP//AwBQSwMEFAAGAAgAAAAhALujEDLgAAAADgEAAA8AAABkcnMvZG93bnJldi54&#13;&#10;bWxMT0tPwzAMviPxHyIjcdsSum6FrumEmLiC2AYSt6zx2orGqZpsLf8ec4KLH/Ln71FsJteJCw6h&#13;&#10;9aThbq5AIFXetlRrOOyfZ/cgQjRkTecJNXxjgE15fVWY3PqR3vCyi7VgEgq50dDE2OdShqpBZ8Lc&#13;&#10;90h8O/nBmcjrUEs7mJHJXScTpVbSmZZYoTE9PjVYfe3OTsP7y+nzI1Wv9dYt+9FPSpJ7kFrf3kzb&#13;&#10;NZfHNYiIU/z7gN8M7B9KNnb0Z7JBdBpmyTJjqIZkwZ0BWbpagDjykKUgy0L+j1H+AAAA//8DAFBL&#13;&#10;AQItABQABgAIAAAAIQC2gziS/gAAAOEBAAATAAAAAAAAAAAAAAAAAAAAAABbQ29udGVudF9UeXBl&#13;&#10;c10ueG1sUEsBAi0AFAAGAAgAAAAhADj9If/WAAAAlAEAAAsAAAAAAAAAAAAAAAAALwEAAF9yZWxz&#13;&#10;Ly5yZWxzUEsBAi0AFAAGAAgAAAAhADR/tARhAgAANAUAAA4AAAAAAAAAAAAAAAAALgIAAGRycy9l&#13;&#10;Mm9Eb2MueG1sUEsBAi0AFAAGAAgAAAAhALujEDLgAAAADgEAAA8AAAAAAAAAAAAAAAAAuwQAAGRy&#13;&#10;cy9kb3ducmV2LnhtbFBLBQYAAAAABAAEAPMAAADIBQAAAAA=&#13;&#10;" filled="f" stroked="f">
                <v:textbox>
                  <w:txbxContent>
                    <w:p w14:paraId="476D3305" w14:textId="466ECF64" w:rsidR="00EF1547" w:rsidRPr="009D63A0" w:rsidRDefault="00EF1547" w:rsidP="00EF154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222A35" w:themeColor="text2" w:themeShade="80"/>
                          <w:szCs w:val="18"/>
                          <w:lang w:val="en-US"/>
                        </w:rPr>
                      </w:pPr>
                      <w:r w:rsidRPr="009D63A0">
                        <w:rPr>
                          <w:rFonts w:ascii="Times New Roman" w:hAnsi="Times New Roman" w:cs="Times New Roman"/>
                          <w:b/>
                          <w:color w:val="222A35" w:themeColor="text2" w:themeShade="80"/>
                          <w:szCs w:val="18"/>
                          <w:lang w:val="en-US"/>
                        </w:rPr>
                        <w:t>Multimedia appendix 1:</w:t>
                      </w:r>
                      <w:r w:rsidRPr="009D63A0">
                        <w:rPr>
                          <w:rFonts w:ascii="Times New Roman" w:hAnsi="Times New Roman" w:cs="Times New Roman"/>
                          <w:color w:val="222A35" w:themeColor="text2" w:themeShade="80"/>
                          <w:szCs w:val="18"/>
                          <w:lang w:val="en-US"/>
                        </w:rPr>
                        <w:t xml:space="preserve"> flowchart of included </w:t>
                      </w:r>
                      <w:r w:rsidR="000352A3">
                        <w:rPr>
                          <w:rFonts w:ascii="Times New Roman" w:hAnsi="Times New Roman" w:cs="Times New Roman"/>
                          <w:color w:val="222A35" w:themeColor="text2" w:themeShade="80"/>
                          <w:szCs w:val="18"/>
                          <w:lang w:val="en-US"/>
                        </w:rPr>
                        <w:t xml:space="preserve">YouTube </w:t>
                      </w:r>
                      <w:r w:rsidRPr="009D63A0">
                        <w:rPr>
                          <w:rFonts w:ascii="Times New Roman" w:hAnsi="Times New Roman" w:cs="Times New Roman"/>
                          <w:color w:val="222A35" w:themeColor="text2" w:themeShade="80"/>
                          <w:szCs w:val="18"/>
                          <w:lang w:val="en-US"/>
                        </w:rPr>
                        <w:t xml:space="preserve">videos </w:t>
                      </w:r>
                    </w:p>
                    <w:p w14:paraId="434B1B69" w14:textId="77777777" w:rsidR="00EF1547" w:rsidRPr="009D63A0" w:rsidRDefault="00EF1547" w:rsidP="00EF1547">
                      <w:pPr>
                        <w:rPr>
                          <w:rFonts w:ascii="Times New Roman" w:hAnsi="Times New Roman" w:cs="Times New Roman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8B04BA3" w14:textId="2E7959DB" w:rsidR="002B5849" w:rsidRPr="00133D0E" w:rsidRDefault="002B5849" w:rsidP="00AC7D68">
      <w:pPr>
        <w:rPr>
          <w:rFonts w:ascii="Times New Roman" w:eastAsiaTheme="minorEastAsia" w:hAnsi="Times New Roman" w:cs="Times New Roman"/>
          <w:color w:val="000000"/>
          <w:lang w:val="en-GB" w:eastAsia="zh-CN"/>
        </w:rPr>
      </w:pPr>
    </w:p>
    <w:p w14:paraId="22534C77" w14:textId="77777777" w:rsidR="00257697" w:rsidRDefault="00257697" w:rsidP="00257697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5EB8373F" wp14:editId="5C2C5516">
                <wp:simplePos x="0" y="0"/>
                <wp:positionH relativeFrom="column">
                  <wp:posOffset>518795</wp:posOffset>
                </wp:positionH>
                <wp:positionV relativeFrom="paragraph">
                  <wp:posOffset>14605</wp:posOffset>
                </wp:positionV>
                <wp:extent cx="2289810" cy="2174240"/>
                <wp:effectExtent l="0" t="0" r="21590" b="35560"/>
                <wp:wrapSquare wrapText="bothSides"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9810" cy="21742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96AFF5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Videos extracted from YouTube</w:t>
                            </w:r>
                          </w:p>
                          <w:p w14:paraId="46E8F623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72377607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 search terms</w:t>
                            </w:r>
                          </w:p>
                          <w:p w14:paraId="54B7D82A" w14:textId="77777777" w:rsidR="00257697" w:rsidRPr="00721280" w:rsidRDefault="00257697" w:rsidP="00257697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xternal cephalic version (n=35)</w:t>
                            </w:r>
                          </w:p>
                          <w:p w14:paraId="2BEC9335" w14:textId="77777777" w:rsidR="00257697" w:rsidRPr="00721280" w:rsidRDefault="00257697" w:rsidP="00257697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VC (n=35)</w:t>
                            </w:r>
                          </w:p>
                          <w:p w14:paraId="2DD82AD4" w14:textId="77777777" w:rsidR="00257697" w:rsidRPr="00721280" w:rsidRDefault="00257697" w:rsidP="00257697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urning a breech baby (n=35)</w:t>
                            </w:r>
                          </w:p>
                          <w:p w14:paraId="58EFC0EF" w14:textId="77777777" w:rsidR="00257697" w:rsidRPr="00721280" w:rsidRDefault="00257697" w:rsidP="00257697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etal version (n=35)</w:t>
                            </w:r>
                          </w:p>
                          <w:p w14:paraId="00C97A54" w14:textId="77777777" w:rsidR="00257697" w:rsidRPr="00721280" w:rsidRDefault="00257697" w:rsidP="00257697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urning baby (n=35)</w:t>
                            </w: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</w:r>
                          </w:p>
                          <w:p w14:paraId="4C669266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175 videos </w:t>
                            </w:r>
                          </w:p>
                          <w:p w14:paraId="160B4181" w14:textId="77777777" w:rsidR="00257697" w:rsidRPr="00721280" w:rsidRDefault="00257697" w:rsidP="0025769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EB8373F" id="Tekstvak 1" o:spid="_x0000_s1036" type="#_x0000_t202" style="position:absolute;margin-left:40.85pt;margin-top:1.15pt;width:180.3pt;height:171.2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gFsW4CAAAuBQAADgAAAGRycy9lMm9Eb2MueG1srFTfT9swEH6ftP/B8vtIE3UDKlLUgZgmIUDA&#10;xLPr2G1Ux+fZ1ybdX7+zk6aIoT1Me3Hsu+9+f5eLy64xbKd8qMGWPD+ZcKashKq2q5L/eL75dMZZ&#10;QGErYcCqku9V4Jfzjx8uWjdTBazBVMozcmLDrHUlXyO6WZYFuVaNCCfglCWlBt8IpKdfZZUXLXlv&#10;TFZMJl+yFnzlPEgVAkmveyWfJ/9aK4n3WgeFzJSccsN0+nQu45nNL8Rs5YVb13JIQ/xDFo2oLQUd&#10;XV0LFGzr6z9cNbX0EEDjiYQmA61rqVINVE0+eVPN01o4lWqh5gQ3tin8P7fybvfgWV3R7DizoqER&#10;PatNwJ3YsDx2p3VhRqAnRzDsvkIXkYM8kDAW3WnfxC+Vw0hPfd6PvVUdMknCojg7P8tJJUlX5KfT&#10;Ypq6nx3NnQ/4TUHD4qXknoaXeip2twEpJEEPkBjN2CiL+fV5pBvujeqVj0pTXTFycpIYpa6MZztB&#10;XKg2qQpyaSwho4mujRmN8veMDB6MBmw0U4llo+HkPcNjtBGdIoLF0bCpLfi/G+sef6i6rzWWjd2y&#10;64eYehpFS6j2NDIPPeWDkzc1tfVWBHwQnjhOo6C9xXs6tIG25DDcOFuD//WePOKJeqTlrKWdKXn4&#10;uRVecWa+WyLleT6loTJMj+nn04Ie/rVm+Vpjt80V0CiIeJRdukY8msNVe2heaL0XMSqphJUUu+QS&#10;/eFxhf0u0w9CqsUiwWixnMBb++RkdB4bHWnz3L0I7wZuIdHyDg77JWZvKNZjo6WFxRZB14l/x74O&#10;I6ClTLQcfiBx61+/E+r4m5v/BgAA//8DAFBLAwQUAAYACAAAACEAHtBzZ90AAAAIAQAADwAAAGRy&#10;cy9kb3ducmV2LnhtbEyPwU7DMBBE70j8g7VI3KjTNCJViFMhVC5cKkIQVzfexhHxOoqdNvw92xPc&#10;djWjmTflbnGDOOMUek8K1qsEBFLrTU+dgubj9WELIkRNRg+eUMEPBthVtzelLoy/0Due69gJDqFQ&#10;aAU2xrGQMrQWnQ4rPyKxdvKT05HfqZNm0hcOd4NMk+RROt0TN1g94ovF9rueHZccTjWlzb5J27dc&#10;Rvu1P3zOiVL3d8vzE4iIS/wzwxWf0aFipqOfyQQxKNiuc3YqSDcgWM6y63FUsMmyHGRVyv8Dql8A&#10;AAD//wMAUEsBAi0AFAAGAAgAAAAhAOSZw8D7AAAA4QEAABMAAAAAAAAAAAAAAAAAAAAAAFtDb250&#10;ZW50X1R5cGVzXS54bWxQSwECLQAUAAYACAAAACEAI7Jq4dcAAACUAQAACwAAAAAAAAAAAAAAAAAs&#10;AQAAX3JlbHMvLnJlbHNQSwECLQAUAAYACAAAACEAktgFsW4CAAAuBQAADgAAAAAAAAAAAAAAAAAs&#10;AgAAZHJzL2Uyb0RvYy54bWxQSwECLQAUAAYACAAAACEAHtBzZ90AAAAIAQAADwAAAAAAAAAAAAAA&#10;AADGBAAAZHJzL2Rvd25yZXYueG1sUEsFBgAAAAAEAAQA8wAAANAFAAAAAA==&#10;" fillcolor="white [3201]" strokecolor="black [3200]" strokeweight="1pt">
                <v:textbox>
                  <w:txbxContent>
                    <w:p w14:paraId="0396AFF5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Videos extracted from YouTube</w:t>
                      </w:r>
                    </w:p>
                    <w:p w14:paraId="46E8F623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72377607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5 search terms</w:t>
                      </w:r>
                    </w:p>
                    <w:p w14:paraId="54B7D82A" w14:textId="77777777" w:rsidR="00257697" w:rsidRPr="00721280" w:rsidRDefault="00257697" w:rsidP="00257697">
                      <w:pPr>
                        <w:ind w:left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External cephalic version (n=35)</w:t>
                      </w:r>
                    </w:p>
                    <w:p w14:paraId="2BEC9335" w14:textId="77777777" w:rsidR="00257697" w:rsidRPr="00721280" w:rsidRDefault="00257697" w:rsidP="00257697">
                      <w:pPr>
                        <w:ind w:left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EVC (n=35)</w:t>
                      </w:r>
                    </w:p>
                    <w:p w14:paraId="2DD82AD4" w14:textId="77777777" w:rsidR="00257697" w:rsidRPr="00721280" w:rsidRDefault="00257697" w:rsidP="00257697">
                      <w:pPr>
                        <w:ind w:left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Turning a breech baby (n=35)</w:t>
                      </w:r>
                    </w:p>
                    <w:p w14:paraId="58EFC0EF" w14:textId="77777777" w:rsidR="00257697" w:rsidRPr="00721280" w:rsidRDefault="00257697" w:rsidP="00257697">
                      <w:pPr>
                        <w:ind w:left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Fetal version (n=35)</w:t>
                      </w:r>
                    </w:p>
                    <w:p w14:paraId="00C97A54" w14:textId="77777777" w:rsidR="00257697" w:rsidRPr="00721280" w:rsidRDefault="00257697" w:rsidP="00257697">
                      <w:pPr>
                        <w:ind w:left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Turning baby (n=35)</w:t>
                      </w: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</w:r>
                    </w:p>
                    <w:p w14:paraId="4C669266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175 videos </w:t>
                      </w:r>
                    </w:p>
                    <w:p w14:paraId="160B4181" w14:textId="77777777" w:rsidR="00257697" w:rsidRPr="00721280" w:rsidRDefault="00257697" w:rsidP="0025769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0A9277A" w14:textId="20F1D726" w:rsidR="00257697" w:rsidRDefault="00257697" w:rsidP="00257697"/>
    <w:p w14:paraId="245C60A5" w14:textId="4DCD4E9F" w:rsidR="00257697" w:rsidRDefault="00257697" w:rsidP="00257697"/>
    <w:p w14:paraId="06F44E05" w14:textId="77777777" w:rsidR="00257697" w:rsidRDefault="00257697" w:rsidP="00257697"/>
    <w:p w14:paraId="6561D282" w14:textId="78443499" w:rsidR="00257697" w:rsidRDefault="00257697" w:rsidP="00257697"/>
    <w:p w14:paraId="74D5A402" w14:textId="77777777" w:rsidR="00257697" w:rsidRDefault="00257697" w:rsidP="00257697"/>
    <w:p w14:paraId="4301D850" w14:textId="63845BF8" w:rsidR="00257697" w:rsidRDefault="00257697" w:rsidP="00257697"/>
    <w:p w14:paraId="38D44B02" w14:textId="77777777" w:rsidR="00257697" w:rsidRDefault="00257697" w:rsidP="00257697"/>
    <w:p w14:paraId="434E4C51" w14:textId="5D9FAFF6" w:rsidR="00257697" w:rsidRDefault="00257697" w:rsidP="00257697"/>
    <w:p w14:paraId="2DD288EF" w14:textId="72582D1B" w:rsidR="00257697" w:rsidRDefault="00257697" w:rsidP="00257697"/>
    <w:p w14:paraId="00DBF392" w14:textId="6C1D3E0E" w:rsidR="00257697" w:rsidRDefault="00257697" w:rsidP="00257697"/>
    <w:p w14:paraId="111BEB1A" w14:textId="3F103283" w:rsidR="00257697" w:rsidRDefault="00257697" w:rsidP="00257697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2BC907BB" wp14:editId="5A3A697F">
                <wp:simplePos x="0" y="0"/>
                <wp:positionH relativeFrom="column">
                  <wp:posOffset>1666240</wp:posOffset>
                </wp:positionH>
                <wp:positionV relativeFrom="paragraph">
                  <wp:posOffset>142240</wp:posOffset>
                </wp:positionV>
                <wp:extent cx="0" cy="914400"/>
                <wp:effectExtent l="50800" t="0" r="76200" b="76200"/>
                <wp:wrapNone/>
                <wp:docPr id="6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 w="31750"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071F687D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Rechte verbindingslijn met pijl 6" o:spid="_x0000_s1026" type="#_x0000_t32" style="position:absolute;margin-left:131.2pt;margin-top:11.2pt;width:0;height:1in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n5PuYBAAAQBAAADgAAAGRycy9lMm9Eb2MueG1srFPbjtMwEH1H4h8sv9Mk3aVA1XQfusALgmqB&#10;D3CdceOVb7KHJv17xk6bRYBAQrz4fs7MOTPe3I3WsBPEpL1rebOoOQMnfafdseVfv7x78ZqzhMJ1&#10;wngHLT9D4nfb5882Q1jD0vfedBAZkbi0HkLLe8Swrqoke7AiLXwAR5fKRyuQtvFYdVEMxG5Ntazr&#10;VTX42IXoJaREp/fTJd8WfqVA4ielEiAzLafcsIyxjIc8VtuNWB+jCL2WlzTEP2RhhXYUdKa6FyjY&#10;t6h/obJaRp+8woX0tvJKaQlFA6lp6p/UfO5FgKKFzElhtin9P1r58bSPTHctX3HmhKUSPYDsEXJR&#10;D9rlQiajHx2zZGLQj4atsmlDSGvC7tw+XnYp7GN2YFTR5pm0sbEYfZ6NhhGZnA4lnb5pbm/rUoPq&#10;CRdiwvfgLcuLlieMQh973HnnqJo+NsVncfqQkCIT8ArIQY1jQ8tvmlcv6/IMhTZvXcfwHEgZRi3c&#10;0UAWQEDjaMpCptTLCs8GJqIHUOQLJXtTmEpHws5EdhLUS0JKcNjMTPQ6w5Q2ZgZOKfwReHmfoVC6&#10;dQYv/x51RpTI3uEMttr5+DsCHK8pq+n91YFJd7bg4LtzKWqxhtqueHX5Irmvf9wX+NNH3n4HAAD/&#10;/wMAUEsDBBQABgAIAAAAIQAqpzGJ2gAAAAoBAAAPAAAAZHJzL2Rvd25yZXYueG1sTI9NT8MwDIbv&#10;SPyHyEhcEEuppmorTacKaRduG+yeNaZpaZyqSbf23+OJA5z89fj162I3u15ccAytJwUvqwQEUu1N&#10;S42Cz4/98wZEiJqM7j2hggUD7Mr7u0Lnxl/pgJdjbASLUMi1AhvjkEsZaotOh5UfkHj25UenI5dj&#10;I82oryzuepkmSSadbokvWD3gm8X6+zg5trF0T3K/nE40NZuksofuvdp2Sj0+zNUriIhz/IPhZp93&#10;oGRPZz+RCaJXkGbpmlFObpGB38aZySxbgywL+f+F8gcAAP//AwBQSwECLQAUAAYACAAAACEA5JnD&#10;wPsAAADhAQAAEwAAAAAAAAAAAAAAAAAAAAAAW0NvbnRlbnRfVHlwZXNdLnhtbFBLAQItABQABgAI&#10;AAAAIQAjsmrh1wAAAJQBAAALAAAAAAAAAAAAAAAAACwBAABfcmVscy8ucmVsc1BLAQItABQABgAI&#10;AAAAIQABKfk+5gEAABAEAAAOAAAAAAAAAAAAAAAAACwCAABkcnMvZTJvRG9jLnhtbFBLAQItABQA&#10;BgAIAAAAIQAqpzGJ2gAAAAoBAAAPAAAAAAAAAAAAAAAAAD4EAABkcnMvZG93bnJldi54bWxQSwUG&#10;AAAAAAQABADzAAAARQUAAAAA&#10;" strokecolor="#4472c4 [3204]" strokeweight="2.5pt">
                <v:stroke endarrow="block" joinstyle="miter"/>
              </v:shape>
            </w:pict>
          </mc:Fallback>
        </mc:AlternateContent>
      </w:r>
    </w:p>
    <w:p w14:paraId="77170DB9" w14:textId="581A483A" w:rsidR="00257697" w:rsidRDefault="00257697" w:rsidP="00257697"/>
    <w:p w14:paraId="4A767046" w14:textId="42C293E6" w:rsidR="00257697" w:rsidRDefault="00257697" w:rsidP="00257697">
      <w:r>
        <w:rPr>
          <w:rFonts w:ascii="Helvetica" w:hAnsi="Helvetica" w:cs="Helvetica"/>
          <w:noProof/>
          <w:color w:val="353535"/>
          <w:sz w:val="22"/>
          <w:szCs w:val="22"/>
          <w:lang w:eastAsia="nl-NL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0DEE21CE" wp14:editId="03938833">
                <wp:simplePos x="0" y="0"/>
                <wp:positionH relativeFrom="column">
                  <wp:posOffset>1666240</wp:posOffset>
                </wp:positionH>
                <wp:positionV relativeFrom="paragraph">
                  <wp:posOffset>1141730</wp:posOffset>
                </wp:positionV>
                <wp:extent cx="0" cy="1600200"/>
                <wp:effectExtent l="50800" t="0" r="76200" b="76200"/>
                <wp:wrapNone/>
                <wp:docPr id="12" name="Rechte verbindingslijn met pij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00200"/>
                        </a:xfrm>
                        <a:prstGeom prst="straightConnector1">
                          <a:avLst/>
                        </a:prstGeom>
                        <a:ln w="317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25986D39" id="Rechte verbindingslijn met pijl 12" o:spid="_x0000_s1026" type="#_x0000_t32" style="position:absolute;margin-left:131.2pt;margin-top:89.9pt;width:0;height:126pt;z-index:25168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OMNuUBAAATBAAADgAAAGRycy9lMm9Eb2MueG1srFNNj9MwEL0j8R8s32mSIhYUNd1Dd+GCoFrg&#10;B7jOuPHKX7KHJv33jJ02ixYJCbQXJ7bnvZl5b7y5naxhJ4hJe9fxZlVzBk76Xrtjx398//jmA2cJ&#10;heuF8Q46fobEb7evX23G0MLaD970EBmRuNSOoeMDYmirKskBrEgrH8DRpfLRCqRtPFZ9FCOxW1Ot&#10;6/qmGn3sQ/QSUqLTu/mSbwu/UiDxq1IJkJmOU21Y1ljWQ16r7Ua0xyjCoOWlDPEfVVihHSVdqO4E&#10;CvYz6j+orJbRJ69wJb2tvFJaQumBumnqZ918G0SA0guJk8IiU3o5WvnltI9M9+TdmjMnLHn0AHJA&#10;yK4etMtOJqMfHbOkYtCPhlEkyTaG1BJ65/bxskthH7MGk4o2f6k7NhWpz4vUMCGT86Gk0+amrsnG&#10;zFc9AUNM+Am8Zfmn4wmj0McBd945MtTHpkgtTp8TzsArIGc1jo0df9u8f1eXMBTa3Lue4TlQbxi1&#10;cEcDl4zGUeLcyVx7+cOzgZnoARRJQ9XOCctQws5EdhI0TkJKcNgsTBSdYUobswDnEv4KvMRnKJSB&#10;/RfwgiiZvcMFbLXzsQjwLDtO15LVHH9VYO47S3Dw/bm4WqShySvuXF5JHu3f9wX+9Ja3vwAAAP//&#10;AwBQSwMEFAAGAAgAAAAhABOOuMHeAAAACwEAAA8AAABkcnMvZG93bnJldi54bWxMj81OwzAQhO9I&#10;vIO1SFwQdRqqkqZxqgipF24t9O7G2/wQr6PYaZO3ZxEHOO7O7Ow32W6ynbji4BtHCpaLCARS6UxD&#10;lYLPj/1zAsIHTUZ3jlDBjB52+f1dplPjbnTA6zFUgkPIp1pBHUKfSunLGq32C9cjsXZxg9WBx6GS&#10;ZtA3DredjKNoLa1uiD/Uuse3Gsuv42gZY26f5H4+nWiskqioD+17sWmVenyYii2IgFP4M8MPPt9A&#10;zkxnN5LxolMQr+MVW1l43XAHdvxuzgpWL8sEZJ7J/x3ybwAAAP//AwBQSwECLQAUAAYACAAAACEA&#10;5JnDwPsAAADhAQAAEwAAAAAAAAAAAAAAAAAAAAAAW0NvbnRlbnRfVHlwZXNdLnhtbFBLAQItABQA&#10;BgAIAAAAIQAjsmrh1wAAAJQBAAALAAAAAAAAAAAAAAAAACwBAABfcmVscy8ucmVsc1BLAQItABQA&#10;BgAIAAAAIQCZI4w25QEAABMEAAAOAAAAAAAAAAAAAAAAACwCAABkcnMvZTJvRG9jLnhtbFBLAQIt&#10;ABQABgAIAAAAIQATjrjB3gAAAAsBAAAPAAAAAAAAAAAAAAAAAD0EAABkcnMvZG93bnJldi54bWxQ&#10;SwUGAAAAAAQABADzAAAASAUAAAAA&#10;" strokecolor="#4472c4 [3204]" strokeweight="2.5pt">
                <v:stroke endarrow="block" joinstyle="miter"/>
              </v:shape>
            </w:pict>
          </mc:Fallback>
        </mc:AlternateContent>
      </w:r>
      <w:r>
        <w:rPr>
          <w:rFonts w:ascii="Helvetica" w:hAnsi="Helvetica" w:cs="Helvetica"/>
          <w:noProof/>
          <w:color w:val="353535"/>
          <w:sz w:val="22"/>
          <w:szCs w:val="22"/>
          <w:lang w:eastAsia="nl-NL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4DDCAE05" wp14:editId="260CD713">
                <wp:simplePos x="0" y="0"/>
                <wp:positionH relativeFrom="column">
                  <wp:posOffset>1666240</wp:posOffset>
                </wp:positionH>
                <wp:positionV relativeFrom="paragraph">
                  <wp:posOffset>227330</wp:posOffset>
                </wp:positionV>
                <wp:extent cx="1485900" cy="0"/>
                <wp:effectExtent l="0" t="76200" r="38100" b="101600"/>
                <wp:wrapNone/>
                <wp:docPr id="13" name="Rechte verbindingslijn met pij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31750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1E66FAB5" id="Rechte verbindingslijn met pijl 13" o:spid="_x0000_s1026" type="#_x0000_t32" style="position:absolute;margin-left:131.2pt;margin-top:17.9pt;width:117pt;height:0;z-index:251684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tlpJeoBAAATBAAADgAAAGRycy9lMm9Eb2MueG1srFNNbxMxEL0j8R8s38nuphTaKJseUuCCICrw&#10;AxzveNeVv2QP2eTfM/YmWwSoh4qLP+c9z3szXt8drWEHiEl71/JmUXMGTvpOu77lP75/fHPDWULh&#10;OmG8g5afIPG7zetX6zGsYOkHbzqIjEhcWo2h5QNiWFVVkgNYkRY+gKNL5aMVSNvYV10UI7FbUy3r&#10;+l01+tiF6CWkRKf30yXfFH6lQOJXpRIgMy2n3LCMsYz7PFabtVj1UYRBy3Ma4gVZWKEdPTpT3QsU&#10;7GfUf1FZLaNPXuFCelt5pbSEooHUNPUfar4NIkDRQuakMNuU/h+t/HLYRaY7qt0VZ05YqtEDyAEh&#10;V3WvXa5kMvrRMUsuBv1oGEWSbWNIK0Jv3S6edynsYvbgqKLNM6ljx2L1abYajsgkHTZvb65va6qI&#10;vNxVT8AQE34Cb1letDxhFLofcOudo4L62BSrxeFzQnqagBdAftU4Nrb8qnl/XZcwFNp8cB3DUyBt&#10;GLVwvYGsgIDG0ZSVTLmXFZ4MTEQPoMgaynZZmEpTwtZEdhDUTkJKcNjMTBSdYUobMwOnFJ4FnuMz&#10;FErDzuBJ5rPgGVFe9g5nsNXOx3+ljcdLymqKvzgw6c4W7H13KlUt1lDnFa/OvyS39u/7An/6y5tf&#10;AAAA//8DAFBLAwQUAAYACAAAACEAtr3k/NwAAAAJAQAADwAAAGRycy9kb3ducmV2LnhtbEyPzU7D&#10;MBCE70i8g7VIXBB1CCVq0zhVhNQLt7b07sZLfhqvo9hpk7dnEQc47uy3szPZdrKduOLgG0cKXhYR&#10;CKTSmYYqBZ/H3fMKhA+ajO4coYIZPWzz+7tMp8bdaI/XQ6gEm5BPtYI6hD6V0pc1Wu0Xrkfi3Zcb&#10;rA48DpU0g76xue1kHEWJtLoh/lDrHt9rLC+H0XKMuX2Su/l0orFaRUW9bz+KdavU48NUbEAEnMIf&#10;DD/x+QZyznR2IxkvOgVxEi8ZVfD6xhUYWK4TFs6/gswz+b9B/g0AAP//AwBQSwECLQAUAAYACAAA&#10;ACEA5JnDwPsAAADhAQAAEwAAAAAAAAAAAAAAAAAAAAAAW0NvbnRlbnRfVHlwZXNdLnhtbFBLAQIt&#10;ABQABgAIAAAAIQAjsmrh1wAAAJQBAAALAAAAAAAAAAAAAAAAACwBAABfcmVscy8ucmVsc1BLAQIt&#10;ABQABgAIAAAAIQD62Wkl6gEAABMEAAAOAAAAAAAAAAAAAAAAACwCAABkcnMvZTJvRG9jLnhtbFBL&#10;AQItABQABgAIAAAAIQC2veT83AAAAAkBAAAPAAAAAAAAAAAAAAAAAEIEAABkcnMvZG93bnJldi54&#10;bWxQSwUGAAAAAAQABADzAAAASwUAAAAA&#10;" strokecolor="#4472c4 [3204]" strokeweight="2.5pt">
                <v:stroke endarrow="block" joinstyle="miter"/>
              </v:shape>
            </w:pict>
          </mc:Fallback>
        </mc:AlternateContent>
      </w:r>
      <w:r>
        <w:rPr>
          <w:rFonts w:ascii="Helvetica" w:hAnsi="Helvetica" w:cs="Helvetica"/>
          <w:noProof/>
          <w:color w:val="353535"/>
          <w:sz w:val="22"/>
          <w:szCs w:val="22"/>
          <w:lang w:eastAsia="nl-NL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55A3C4E6" wp14:editId="06C592F6">
                <wp:simplePos x="0" y="0"/>
                <wp:positionH relativeFrom="column">
                  <wp:posOffset>529590</wp:posOffset>
                </wp:positionH>
                <wp:positionV relativeFrom="paragraph">
                  <wp:posOffset>679559</wp:posOffset>
                </wp:positionV>
                <wp:extent cx="2277745" cy="455295"/>
                <wp:effectExtent l="0" t="0" r="33655" b="27305"/>
                <wp:wrapSquare wrapText="bothSides"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45529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F669D2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129 videos screen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5A3C4E6" id="Tekstvak 14" o:spid="_x0000_s1037" type="#_x0000_t202" style="position:absolute;margin-left:41.7pt;margin-top:53.5pt;width:179.35pt;height:35.8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sbC8nECAAAvBQAADgAAAGRycy9lMm9Eb2MueG1srFTfTxsxDH6ftP8hyvu4tmrXUXFFHYhpEgJE&#10;mXhOcwk9kcRZ4vau++vn5HoHYmgP017yw/5sx/bnnJ231rC9CrEGV/LxyYgz5SRUtXsq+Y+Hq09f&#10;OIsoXCUMOFXyg4r8fPnxw1njF2oCWzCVCoycuLhofMm3iH5RFFFulRXxBLxypNQQrEC6hqeiCqIh&#10;79YUk9Hoc9FAqHwAqWIk6WWn5MvsX2sl8VbrqJCZktPbMK8hr5u0FsszsXgKwm9reXyG+IdXWFE7&#10;Cjq4uhQo2C7Uf7iytQwQQeOJBFuA1rVUOQfKZjx6k816K7zKuVBxoh/KFP+fW3mzvwusrqh3U86c&#10;sNSjB/UccS+eGYmoPo2PC4KtPQGx/QotYXt5JGFKu9XBpp0SYqSnSh+G6qoWmSThZDKfz6czziTp&#10;prPZ5HSW3BQv1j5E/KbAsnQoeaDu5aKK/XXEDtpDUjDjkiw9r3tGPuHBqE55rzQllgJnJ5lS6sIE&#10;thdEhuo5J0HRjSNkMtG1MYPR+D0jg73REZvMVKbZYDh6z/Al2oDOEcHhYGhrB+HvxrrD91l3uaa0&#10;sd20XReH1mygOlDHAnScj15e1VTWaxHxTgQiOTWJBhdvadEGmpLD8cTZFsKv9+QJT9wjLWcNDU3J&#10;48+dCIoz890RK0/H02masnyZzuYTuoTXms1rjdvZC6BWjOmL8DIfEx5Nf9QB7CPN9ypFJZVwkmKX&#10;XGLoLxfYDTP9EFKtVhlGk+UFXru1l8l5KnSizUP7KII/cguJlTfQD5hYvKFYh02WDlY7BF1n/qVS&#10;d3U9toCmMjP4+IOksX99z6iXf275GwAA//8DAFBLAwQUAAYACAAAACEAvhHgeNwAAAAKAQAADwAA&#10;AGRycy9kb3ducmV2LnhtbEyPTU+EMBCG7yb+h2ZMvLllkQhBysaY9eJlI2K8duksJdIpoWUX/73j&#10;SY/zzpP3o9qtbhRnnMPgScF2k4BA6rwZqFfQvr/cFSBC1GT06AkVfGOAXX19VenS+Au94bmJvWAT&#10;CqVWYGOcSilDZ9HpsPETEv9OfnY68jn30sz6wuZulGmSPEinB+IEqyd8tth9NYvjkMOpobTdt2n3&#10;mstoP/eHjyVR6vZmfXoEEXGNfzD81ufqUHOno1/IBDEqKO4zJllPct7EQJalWxBHVvIiB1lX8v+E&#10;+gcAAP//AwBQSwECLQAUAAYACAAAACEA5JnDwPsAAADhAQAAEwAAAAAAAAAAAAAAAAAAAAAAW0Nv&#10;bnRlbnRfVHlwZXNdLnhtbFBLAQItABQABgAIAAAAIQAjsmrh1wAAAJQBAAALAAAAAAAAAAAAAAAA&#10;ACwBAABfcmVscy8ucmVsc1BLAQItABQABgAIAAAAIQASxsLycQIAAC8FAAAOAAAAAAAAAAAAAAAA&#10;ACwCAABkcnMvZTJvRG9jLnhtbFBLAQItABQABgAIAAAAIQC+EeB43AAAAAoBAAAPAAAAAAAAAAAA&#10;AAAAAMkEAABkcnMvZG93bnJldi54bWxQSwUGAAAAAAQABADzAAAA0gUAAAAA&#10;" fillcolor="white [3201]" strokecolor="black [3200]" strokeweight="1pt">
                <v:textbox>
                  <w:txbxContent>
                    <w:p w14:paraId="53F669D2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129 videos screen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Helvetica" w:hAnsi="Helvetica" w:cs="Helvetica"/>
          <w:noProof/>
          <w:color w:val="353535"/>
          <w:sz w:val="22"/>
          <w:szCs w:val="22"/>
          <w:lang w:eastAsia="nl-NL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64A38DF4" wp14:editId="7189B862">
                <wp:simplePos x="0" y="0"/>
                <wp:positionH relativeFrom="column">
                  <wp:posOffset>3151505</wp:posOffset>
                </wp:positionH>
                <wp:positionV relativeFrom="paragraph">
                  <wp:posOffset>635</wp:posOffset>
                </wp:positionV>
                <wp:extent cx="2747010" cy="459740"/>
                <wp:effectExtent l="0" t="0" r="21590" b="22860"/>
                <wp:wrapSquare wrapText="bothSides"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7010" cy="4597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076227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uplicates removed (n=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4A38DF4" id="Tekstvak 16" o:spid="_x0000_s1038" type="#_x0000_t202" style="position:absolute;margin-left:248.15pt;margin-top:.05pt;width:216.3pt;height:36.2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+3qnECAAAvBQAADgAAAGRycy9lMm9Eb2MueG1srFTfT9swEH6ftP/B8vtIWxU6qqaoAzFNQoAG&#10;E8+uY7cRts+zr026v35npwmIoT1Me0nsu+9+f+fFRWsN26sQa3AlH5+MOFNOQlW7Tcl/PF5/+sxZ&#10;ROEqYcCpkh9U5BfLjx8WjZ+rCWzBVCowcuLivPEl3yL6eVFEuVVWxBPwypFSQ7AC6Ro2RRVEQ96t&#10;KSaj0VnRQKh8AKliJOlVp+TL7F9rJfFO66iQmZJTbpi/IX/X6VssF2K+CcJva3lMQ/xDFlbUjoIO&#10;rq4ECrYL9R+ubC0DRNB4IsEWoHUtVa6BqhmP3lTzsBVe5VqoOdEPbYr/z6283d8HVlc0uzPOnLA0&#10;o0f1HHEvnhmJqD+Nj3OCPXgCYvsFWsL28kjCVHarg01/KoiRnjp9GLqrWmSShJPZdEY1ciZJNz09&#10;n01z+4sXax8iflVgWTqUPND0clPF/iYiZULQHpKCGZdkKb0ujXzCg1Gd8rvSVFgKnJ1kSqlLE9he&#10;EBmq51wEuTSOkMlE18YMRuP3jAz2RkdsMlOZZoPh6D3Dl2gDOkcEh4OhrR2EvxvrDt9X3dWaysZ2&#10;3XZTnPSjWUN1oIkF6Dgfvbyuqa03IuK9CERymgQtLt7RRxtoSg7HE2dbCL/ekyc8cY+0nDW0NCWP&#10;P3ciKM7MN0esPB9PaagM82V6OpvQJbzWrF9r3M5eAo1iTE+El/mY8Gj6ow5gn2i/VykqqYSTFLvk&#10;EkN/ucRumemFkGq1yjDaLC/wxj14mZynRifaPLZPIvgjt5BYeQv9gon5G4p12GTpYLVD0HXmX2p1&#10;19fjCGgrMy2PL0ha+9f3jHp555a/AQAA//8DAFBLAwQUAAYACAAAACEAKcB7R9sAAAAHAQAADwAA&#10;AGRycy9kb3ducmV2LnhtbEyOwU7DMBBE70j8g7VI3KhDgLYJcSqEyoVLRQji6sbbOCJeR7HThr9n&#10;e6LH0RvNvGIzu14ccQydJwX3iwQEUuNNR62C+vPtbg0iRE1G955QwS8G2JTXV4XOjT/RBx6r2Aoe&#10;oZBrBTbGIZcyNBadDgs/IDE7+NHpyHFspRn1icddL9MkWUqnO+IHqwd8tdj8VJPjk92horTe1mnz&#10;vpLRfm93X1Oi1O3N/PIMIuIc/8tw1md1KNlp7ycyQfQKHrPlA1fPQDDO0nUGYq9glT6BLAt56V/+&#10;AQAA//8DAFBLAQItABQABgAIAAAAIQDkmcPA+wAAAOEBAAATAAAAAAAAAAAAAAAAAAAAAABbQ29u&#10;dGVudF9UeXBlc10ueG1sUEsBAi0AFAAGAAgAAAAhACOyauHXAAAAlAEAAAsAAAAAAAAAAAAAAAAA&#10;LAEAAF9yZWxzLy5yZWxzUEsBAi0AFAAGAAgAAAAhALhvt6pxAgAALwUAAA4AAAAAAAAAAAAAAAAA&#10;LAIAAGRycy9lMm9Eb2MueG1sUEsBAi0AFAAGAAgAAAAhACnAe0fbAAAABwEAAA8AAAAAAAAAAAAA&#10;AAAAyQQAAGRycy9kb3ducmV2LnhtbFBLBQYAAAAABAAEAPMAAADRBQAAAAA=&#10;" fillcolor="white [3201]" strokecolor="black [3200]" strokeweight="1pt">
                <v:textbox>
                  <w:txbxContent>
                    <w:p w14:paraId="3D076227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Duplicates removed (n=4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BE0B9D" w14:textId="47A5C934" w:rsidR="00257697" w:rsidRPr="001212CB" w:rsidRDefault="00257697" w:rsidP="00257697"/>
    <w:p w14:paraId="61D06C3C" w14:textId="625411DA" w:rsidR="00257697" w:rsidRPr="001212CB" w:rsidRDefault="00257697" w:rsidP="00257697"/>
    <w:p w14:paraId="13D530B6" w14:textId="77777777" w:rsidR="00257697" w:rsidRPr="001212CB" w:rsidRDefault="00257697" w:rsidP="00257697"/>
    <w:p w14:paraId="74BA73B5" w14:textId="111EF609" w:rsidR="00257697" w:rsidRPr="001212CB" w:rsidRDefault="00257697" w:rsidP="00257697"/>
    <w:p w14:paraId="2FF5CC6F" w14:textId="77777777" w:rsidR="00257697" w:rsidRPr="001212CB" w:rsidRDefault="00257697" w:rsidP="00257697"/>
    <w:p w14:paraId="03B08489" w14:textId="2FD84599" w:rsidR="00257697" w:rsidRPr="001212CB" w:rsidRDefault="00257697" w:rsidP="00257697"/>
    <w:p w14:paraId="25D936D1" w14:textId="77777777" w:rsidR="00257697" w:rsidRPr="001212CB" w:rsidRDefault="00257697" w:rsidP="00257697">
      <w:r>
        <w:rPr>
          <w:rFonts w:ascii="Helvetica" w:hAnsi="Helvetica" w:cs="Helvetica"/>
          <w:noProof/>
          <w:color w:val="353535"/>
          <w:sz w:val="22"/>
          <w:szCs w:val="22"/>
          <w:lang w:eastAsia="nl-NL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4B737346" wp14:editId="271A1F05">
                <wp:simplePos x="0" y="0"/>
                <wp:positionH relativeFrom="column">
                  <wp:posOffset>3155315</wp:posOffset>
                </wp:positionH>
                <wp:positionV relativeFrom="paragraph">
                  <wp:posOffset>186821</wp:posOffset>
                </wp:positionV>
                <wp:extent cx="2731135" cy="1031240"/>
                <wp:effectExtent l="0" t="0" r="37465" b="35560"/>
                <wp:wrapSquare wrapText="bothSides"/>
                <wp:docPr id="17" name="Tekstva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1135" cy="10312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C5E1C5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Videos excluded</w:t>
                            </w:r>
                          </w:p>
                          <w:p w14:paraId="6C7320AD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7B96C16" w14:textId="77777777" w:rsidR="00257697" w:rsidRPr="00721280" w:rsidRDefault="00257697" w:rsidP="00257697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ntent not related to breech (n=55)</w:t>
                            </w:r>
                          </w:p>
                          <w:p w14:paraId="3F743660" w14:textId="77777777" w:rsidR="00257697" w:rsidRPr="00721280" w:rsidRDefault="00257697" w:rsidP="00257697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anguage other than English (n=2)</w:t>
                            </w:r>
                          </w:p>
                          <w:p w14:paraId="6856C50F" w14:textId="77777777" w:rsidR="00257697" w:rsidRPr="00721280" w:rsidRDefault="00257697" w:rsidP="00257697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ther (n=2)</w:t>
                            </w:r>
                          </w:p>
                          <w:p w14:paraId="63D2B587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B737346" id="Tekstvak 17" o:spid="_x0000_s1039" type="#_x0000_t202" style="position:absolute;margin-left:248.45pt;margin-top:14.7pt;width:215.05pt;height:81.2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Q1ctHECAAAuBQAADgAAAGRycy9lMm9Eb2MueG1srFTfT9swEH6ftP/B8vtI08LYKlLUgZgmIUCD&#10;iWfXsWmE7fPsa5Pur9/ZaVLE0B6mvST23Xe/v/PZeWcN26oQG3AVL48mnCknoW7cU8V/PFx9+MRZ&#10;ROFqYcCpiu9U5OeL9+/OWj9XU1iDqVVg5MTFeesrvkb086KIcq2siEfglSOlhmAF0jU8FXUQLXm3&#10;pphOJh+LFkLtA0gVI0kveyVfZP9aK4m3WkeFzFSccsP8Dfm7St9icSbmT0H4dSP3aYh/yMKKxlHQ&#10;0dWlQME2ofnDlW1kgAgajyTYArRupMo1UDXl5FU192vhVa6FmhP92Kb4/9zKm+1dYE1NszvlzAlL&#10;M3pQzxG34pmRiPrT+jgn2L0nIHZfoCPsII8kTGV3Otj0p4IY6anTu7G7qkMmSTg9nZXl7IQzSbpy&#10;Miunx7n/xcHch4hfFViWDhUPNL7cVbG9jkipEHSApGjGJVnKr88jn3BnVK/8rjRVliJnJ5lT6sIE&#10;thXEhvo5V0EujSNkMtGNMaNR+ZaRwcFoj01mKvNsNJy8ZXiINqJzRHA4GtrGQfi7se7xQ9V9rals&#10;7FZdP8bZMJsV1DsaWYCe9NHLq4baei0i3olALKcp0ebiLX20gbbisD9xtobw6y15whP5SMtZS1tT&#10;8fhzI4LizHxzRMvP5TENlWG+HJ+cTukSXmpWLzVuYy+ARlHSG+FlPiY8muGoA9hHWvBlikoq4STF&#10;rjgOxwvsd5keCKmWywyixfICr929l8l1anMizUP3KILfMwuJlDcw7JeYvyJYj02WDpYbBN1k9qVG&#10;913dD4CWMpNy/4CkrX95z6jDM7f4DQAA//8DAFBLAwQUAAYACAAAACEAf1/oauAAAAAKAQAADwAA&#10;AGRycy9kb3ducmV2LnhtbEyPwU7DMBBE70j8g7VI3KjTpCp1iFMBFRKqeqFw4OjG2yRqvI5itwl/&#10;z3Kix9U+zbwp1pPrxAWH0HrSMJ8lIJAqb1uqNXx9vj2sQIRoyJrOE2r4wQDr8vamMLn1I33gZR9r&#10;wSEUcqOhibHPpQxVg86Eme+R+Hf0gzORz6GWdjAjh7tOpkmylM60xA2N6fG1weq0PzsN2wxP31kd&#10;dmE8vmTvNtnsuu1G6/u76fkJRMQp/sPwp8/qULLTwZ/JBtFpWKilYlRDqhYgGFDpI487MKnmK5Bl&#10;Ia8nlL8AAAD//wMAUEsBAi0AFAAGAAgAAAAhAOSZw8D7AAAA4QEAABMAAAAAAAAAAAAAAAAAAAAA&#10;AFtDb250ZW50X1R5cGVzXS54bWxQSwECLQAUAAYACAAAACEAI7Jq4dcAAACUAQAACwAAAAAAAAAA&#10;AAAAAAAsAQAAX3JlbHMvLnJlbHNQSwECLQAUAAYACAAAACEAqQ1ctHECAAAuBQAADgAAAAAAAAAA&#10;AAAAAAAsAgAAZHJzL2Uyb0RvYy54bWxQSwECLQAUAAYACAAAACEAf1/oauAAAAAKAQAADwAAAAAA&#10;AAAAAAAAAADJBAAAZHJzL2Rvd25yZXYueG1sUEsFBgAAAAAEAAQA8wAAANYFAAAAAA==&#10;" fillcolor="white [3201]" strokecolor="black [3200]" strokeweight="1pt">
                <v:textbox>
                  <w:txbxContent>
                    <w:p w14:paraId="32C5E1C5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Videos excluded</w:t>
                      </w:r>
                    </w:p>
                    <w:p w14:paraId="6C7320AD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7B96C16" w14:textId="77777777" w:rsidR="00257697" w:rsidRPr="00721280" w:rsidRDefault="00257697" w:rsidP="00257697">
                      <w:pPr>
                        <w:ind w:left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Content not related to breech (n=55)</w:t>
                      </w:r>
                    </w:p>
                    <w:p w14:paraId="3F743660" w14:textId="77777777" w:rsidR="00257697" w:rsidRPr="00721280" w:rsidRDefault="00257697" w:rsidP="00257697">
                      <w:pPr>
                        <w:ind w:left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Language other than English (n=2)</w:t>
                      </w:r>
                    </w:p>
                    <w:p w14:paraId="6856C50F" w14:textId="77777777" w:rsidR="00257697" w:rsidRPr="00721280" w:rsidRDefault="00257697" w:rsidP="00257697">
                      <w:pPr>
                        <w:ind w:left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>Other (n=2)</w:t>
                      </w:r>
                    </w:p>
                    <w:p w14:paraId="63D2B587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918A880" w14:textId="77777777" w:rsidR="00257697" w:rsidRPr="001212CB" w:rsidRDefault="00257697" w:rsidP="00257697"/>
    <w:p w14:paraId="6204EF4B" w14:textId="77777777" w:rsidR="00257697" w:rsidRPr="001212CB" w:rsidRDefault="00257697" w:rsidP="00257697"/>
    <w:p w14:paraId="725D044F" w14:textId="2D7735E8" w:rsidR="00257697" w:rsidRPr="001212CB" w:rsidRDefault="00257697" w:rsidP="00257697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3024CD72" wp14:editId="0EEA64F6">
                <wp:simplePos x="0" y="0"/>
                <wp:positionH relativeFrom="column">
                  <wp:posOffset>1666240</wp:posOffset>
                </wp:positionH>
                <wp:positionV relativeFrom="paragraph">
                  <wp:posOffset>81915</wp:posOffset>
                </wp:positionV>
                <wp:extent cx="1485900" cy="0"/>
                <wp:effectExtent l="0" t="76200" r="38100" b="101600"/>
                <wp:wrapNone/>
                <wp:docPr id="18" name="Rechte verbindingslijn met pij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317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C6A8D88" id="Rechte verbindingslijn met pijl 18" o:spid="_x0000_s1026" type="#_x0000_t32" style="position:absolute;margin-left:131.2pt;margin-top:6.45pt;width:117pt;height:0;z-index:251686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gEMdeUBAAATBAAADgAAAGRycy9lMm9Eb2MueG1srFPbjtMwEH1H4h8sv9MkCwtL1XQfusALgmoX&#10;PsB1xolXvskemvTvGTttFgFCAvHi65zjOWfGm9vJGnaEmLR3LW9WNWfgpO+061v+9cv7FzecJRSu&#10;E8Y7aPkJEr/dPn+2GcMarvzgTQeREYlL6zG0fEAM66pKcgAr0soHcHSpfLQCaRv7qotiJHZrqqu6&#10;fl2NPnYhegkp0endfMm3hV8pkPhZqQTITMspNyxjLOMhj9V2I9Z9FGHQ8pyG+IcsrNCOHl2o7gQK&#10;9i3qX6isltEnr3Alva28UlpC0UBqmvonNQ+DCFC0kDkpLDal/0crPx33kemOakeVcsJSje5BDgi5&#10;qgftciWT0Y+OWXIx6EfDKJJsG0NaE3rn9vG8S2EfsweTijbPpI5NxerTYjVMyCQdNq9urt/WVBF5&#10;uauegCEm/ADesrxoecIodD/gzjtHBfWxKVaL48eE9DQBL4D8qnFsbPnL5s11XcJQaPPOdQxPgbRh&#10;1ML1BrICAhpHU1Yy515WeDIwE92DImtytoWpNCXsTGRHQe0kpASHzcJE0RmmtDELcE7hj8BzfIZC&#10;adi/AS+I8rJ3uICtdj7+Lm2cLimrOf7iwKw7W3Dw3alUtVhDnVe8Ov+S3No/7gv86S9vvwMAAP//&#10;AwBQSwMEFAAGAAgAAAAhAM/apE/bAAAACQEAAA8AAABkcnMvZG93bnJldi54bWxMj81OwzAQhO9I&#10;vIO1lbig1iGqoibEqSKkXri10LsbL/lpvI5ip03enkUc4Lgzs7Pf5vvZ9uKGo28dKXjZRCCQKmda&#10;qhV8fhzWOxA+aDK6d4QKFvSwLx4fcp0Zd6cj3k6hFlxCPtMKmhCGTEpfNWi137gBib0vN1odeBxr&#10;aUZ953LbyziKEml1S3yh0QO+NVhdT5NljKV7loflfKap3kVlc+zey7RT6mk1l68gAs7hLww/+LwD&#10;BTNd3ETGi15BnMRbjrIRpyA4sE0TFi6/gixy+f+D4hsAAP//AwBQSwECLQAUAAYACAAAACEA5JnD&#10;wPsAAADhAQAAEwAAAAAAAAAAAAAAAAAAAAAAW0NvbnRlbnRfVHlwZXNdLnhtbFBLAQItABQABgAI&#10;AAAAIQAjsmrh1wAAAJQBAAALAAAAAAAAAAAAAAAAACwBAABfcmVscy8ucmVsc1BLAQItABQABgAI&#10;AAAAIQB2AQx15QEAABMEAAAOAAAAAAAAAAAAAAAAACwCAABkcnMvZTJvRG9jLnhtbFBLAQItABQA&#10;BgAIAAAAIQDP2qRP2wAAAAkBAAAPAAAAAAAAAAAAAAAAAD0EAABkcnMvZG93bnJldi54bWxQSwUG&#10;AAAAAAQABADzAAAARQUAAAAA&#10;" strokecolor="#4472c4 [3204]" strokeweight="2.5pt">
                <v:stroke endarrow="block" joinstyle="miter"/>
              </v:shape>
            </w:pict>
          </mc:Fallback>
        </mc:AlternateContent>
      </w:r>
    </w:p>
    <w:p w14:paraId="757B3266" w14:textId="77777777" w:rsidR="00257697" w:rsidRDefault="00257697" w:rsidP="00257697">
      <w:pPr>
        <w:jc w:val="right"/>
      </w:pPr>
      <w:r>
        <w:rPr>
          <w:rFonts w:ascii="Helvetica" w:hAnsi="Helvetica" w:cs="Helvetica"/>
          <w:noProof/>
          <w:color w:val="353535"/>
          <w:sz w:val="22"/>
          <w:szCs w:val="22"/>
          <w:lang w:eastAsia="nl-NL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512FDCFA" wp14:editId="343D31B9">
                <wp:simplePos x="0" y="0"/>
                <wp:positionH relativeFrom="column">
                  <wp:posOffset>637233</wp:posOffset>
                </wp:positionH>
                <wp:positionV relativeFrom="paragraph">
                  <wp:posOffset>688975</wp:posOffset>
                </wp:positionV>
                <wp:extent cx="2175510" cy="577850"/>
                <wp:effectExtent l="0" t="0" r="34290" b="31750"/>
                <wp:wrapSquare wrapText="bothSides"/>
                <wp:docPr id="19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5510" cy="577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6CEE93" w14:textId="77777777" w:rsidR="00257697" w:rsidRPr="00721280" w:rsidRDefault="00257697" w:rsidP="0025769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2128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70 videos included in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12FDCFA" id="Tekstvak 19" o:spid="_x0000_s1040" type="#_x0000_t202" style="position:absolute;left:0;text-align:left;margin-left:50.2pt;margin-top:54.25pt;width:171.3pt;height:45.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+BA3ECAAAvBQAADgAAAGRycy9lMm9Eb2MueG1srFTfT9swEH6ftP/B8vtIU7UrVE1RB2KahACN&#10;Tjy7jk0jHJ9nX5t0f/3OThMqhvYw7SWx7777/Z0Xl21t2F75UIEteH424kxZCWVlnwv+Y33z6Zyz&#10;gMKWwoBVBT+owC+XHz8sGjdXY9iCKZVn5MSGeeMKvkV08ywLcqtqEc7AKUtKDb4WSFf/nJVeNOS9&#10;Ntl4NPqcNeBL50GqEEh63Sn5MvnXWkm81zooZKbglBumr0/fTfxmy4WYP3vhtpU8piH+IYtaVJaC&#10;Dq6uBQq289UfrupKegig8UxCnYHWlVSpBqomH72p5nErnEq1UHOCG9oU/p9bebd/8KwqaXYXnFlR&#10;04zW6iXgXrwwElF/GhfmBHt0BMT2C7SE7eWBhLHsVvs6/qkgRnrq9GHormqRSRKO89l0mpNKkm46&#10;m51PU/uzV2vnA35VULN4KLin6aWmiv1tQMqEoD0kBjM2ymJ6XRrphAejOuV3pamwGDg5SZRSV8az&#10;vSAylC+pCHJpLCGjia6MGYzy94wM9kZHbDRTiWaD4eg9w9doAzpFBIuDYV1Z8H831h2+r7qrNZaN&#10;7abtpjjpR7OB8kAT89BxPjh5U1Fbb0XAB+GJ5DQJWly8p4820BQcjifOtuB/vSePeOIeaTlraGkK&#10;Hn7uhFecmW+WWHmRTyZxy9JlMp2N6eJPNZtTjd3VV0CjyOmJcDIdIx5Nf9Qe6ifa71WMSiphJcUu&#10;uETfX66wW2Z6IaRarRKMNssJvLWPTkbnsdGRNuv2SXh35BYSK++gXzAxf0OxDhstLax2CLpK/Iut&#10;7vp6HAFtZaLl8QWJa396T6jXd275GwAA//8DAFBLAwQUAAYACAAAACEAr+fLUt0AAAALAQAADwAA&#10;AGRycy9kb3ducmV2LnhtbExPy07DMBC8I/EP1iJxozYhhTbEqRAqFy5VQxBXN94mEfE6ip02/D3b&#10;E9x2dkbzyDez68UJx9B50nC/UCCQam87ajRUH293KxAhGrKm94QafjDApri+yk1m/Zn2eCpjI9iE&#10;QmY0tDEOmZShbtGZsPADEnNHPzoTGY6NtKM5s7nrZaLUo3SmI05ozYCvLdbf5eQ4ZHcsKam2VVK/&#10;P8nYfm13n5PS+vZmfnkGEXGOf2K41OfqUHCng5/IBtEzVipl6eVYLUGwIk0feN2BP+v1EmSRy/8b&#10;il8AAAD//wMAUEsBAi0AFAAGAAgAAAAhAOSZw8D7AAAA4QEAABMAAAAAAAAAAAAAAAAAAAAAAFtD&#10;b250ZW50X1R5cGVzXS54bWxQSwECLQAUAAYACAAAACEAI7Jq4dcAAACUAQAACwAAAAAAAAAAAAAA&#10;AAAsAQAAX3JlbHMvLnJlbHNQSwECLQAUAAYACAAAACEAJs+BA3ECAAAvBQAADgAAAAAAAAAAAAAA&#10;AAAsAgAAZHJzL2Uyb0RvYy54bWxQSwECLQAUAAYACAAAACEAr+fLUt0AAAALAQAADwAAAAAAAAAA&#10;AAAAAADJBAAAZHJzL2Rvd25yZXYueG1sUEsFBgAAAAAEAAQA8wAAANMFAAAAAA==&#10;" fillcolor="white [3201]" strokecolor="black [3200]" strokeweight="1pt">
                <v:textbox>
                  <w:txbxContent>
                    <w:p w14:paraId="5A6CEE93" w14:textId="77777777" w:rsidR="00257697" w:rsidRPr="00721280" w:rsidRDefault="00257697" w:rsidP="0025769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2128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70 videos included in review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495BE2" w14:textId="77777777" w:rsidR="00257697" w:rsidRPr="00CE2715" w:rsidRDefault="00257697" w:rsidP="00257697"/>
    <w:p w14:paraId="2356A513" w14:textId="77777777" w:rsidR="00257697" w:rsidRPr="00CE2715" w:rsidRDefault="00257697" w:rsidP="00257697"/>
    <w:p w14:paraId="4E0797AD" w14:textId="77777777" w:rsidR="00257697" w:rsidRPr="00CE2715" w:rsidRDefault="00257697" w:rsidP="00257697"/>
    <w:p w14:paraId="1452B685" w14:textId="77777777" w:rsidR="00257697" w:rsidRPr="00CE2715" w:rsidRDefault="00257697" w:rsidP="00257697"/>
    <w:p w14:paraId="4430CAA8" w14:textId="77777777" w:rsidR="00257697" w:rsidRDefault="00257697" w:rsidP="00257697"/>
    <w:p w14:paraId="1EDB6DAB" w14:textId="77777777" w:rsidR="00257697" w:rsidRDefault="00257697" w:rsidP="00257697"/>
    <w:p w14:paraId="630AFC68" w14:textId="77777777" w:rsidR="00257697" w:rsidRDefault="00257697" w:rsidP="00257697"/>
    <w:p w14:paraId="3781FFF8" w14:textId="77777777" w:rsidR="00257697" w:rsidRDefault="00257697" w:rsidP="00257697"/>
    <w:p w14:paraId="11458CF0" w14:textId="00DBFCC5" w:rsidR="00257697" w:rsidRDefault="00257697" w:rsidP="00257697"/>
    <w:p w14:paraId="343C7D60" w14:textId="5CBD617A" w:rsidR="00257697" w:rsidRPr="00CE2715" w:rsidRDefault="00257697" w:rsidP="00257697"/>
    <w:p w14:paraId="0FA28978" w14:textId="5C78C296" w:rsidR="00257697" w:rsidRPr="00CE2715" w:rsidRDefault="00257697" w:rsidP="00257697"/>
    <w:p w14:paraId="69807FE8" w14:textId="1BD2FEB5" w:rsidR="00257697" w:rsidRPr="00CE2715" w:rsidRDefault="00257697" w:rsidP="00257697"/>
    <w:p w14:paraId="01B7D3C8" w14:textId="3AE2DF8B" w:rsidR="00257697" w:rsidRDefault="00257697" w:rsidP="00257697"/>
    <w:p w14:paraId="4B976AC0" w14:textId="77777777" w:rsidR="009D63A0" w:rsidRDefault="009D63A0" w:rsidP="00257697"/>
    <w:p w14:paraId="0AE715D4" w14:textId="77777777" w:rsidR="009D63A0" w:rsidRDefault="009D63A0" w:rsidP="00257697"/>
    <w:sectPr w:rsidR="009D63A0" w:rsidSect="00BF0B6E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D1C44" w14:textId="77777777" w:rsidR="00BF0B6E" w:rsidRDefault="00BF0B6E" w:rsidP="00163031">
      <w:r>
        <w:separator/>
      </w:r>
    </w:p>
  </w:endnote>
  <w:endnote w:type="continuationSeparator" w:id="0">
    <w:p w14:paraId="01815B00" w14:textId="77777777" w:rsidR="00BF0B6E" w:rsidRDefault="00BF0B6E" w:rsidP="00163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39F96" w14:textId="77777777" w:rsidR="00BF0B6E" w:rsidRDefault="00BF0B6E" w:rsidP="00163031">
      <w:r>
        <w:separator/>
      </w:r>
    </w:p>
  </w:footnote>
  <w:footnote w:type="continuationSeparator" w:id="0">
    <w:p w14:paraId="7B12259C" w14:textId="77777777" w:rsidR="00BF0B6E" w:rsidRDefault="00BF0B6E" w:rsidP="001630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10E9B" w14:textId="57DE343F" w:rsidR="005252C4" w:rsidRPr="00163031" w:rsidRDefault="005252C4">
    <w:pPr>
      <w:pStyle w:val="Koptekst"/>
      <w:rPr>
        <w:lang w:val="en-US"/>
      </w:rPr>
    </w:pPr>
    <w:r>
      <w:rPr>
        <w:lang w:val="en-US"/>
      </w:rPr>
      <w:t>YouTube as a source of patient information on ECV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920E5"/>
    <w:multiLevelType w:val="hybridMultilevel"/>
    <w:tmpl w:val="399ECB6A"/>
    <w:lvl w:ilvl="0" w:tplc="7DB4E81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34D34"/>
    <w:multiLevelType w:val="hybridMultilevel"/>
    <w:tmpl w:val="0D609AF8"/>
    <w:lvl w:ilvl="0" w:tplc="1B248CE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27F38"/>
    <w:multiLevelType w:val="hybridMultilevel"/>
    <w:tmpl w:val="34AC0664"/>
    <w:lvl w:ilvl="0" w:tplc="4832F40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730A6"/>
    <w:multiLevelType w:val="hybridMultilevel"/>
    <w:tmpl w:val="6C58EB4A"/>
    <w:lvl w:ilvl="0" w:tplc="62086B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3406469">
    <w:abstractNumId w:val="2"/>
  </w:num>
  <w:num w:numId="2" w16cid:durableId="58527089">
    <w:abstractNumId w:val="1"/>
  </w:num>
  <w:num w:numId="3" w16cid:durableId="925651670">
    <w:abstractNumId w:val="0"/>
  </w:num>
  <w:num w:numId="4" w16cid:durableId="1194079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849"/>
    <w:rsid w:val="000128C7"/>
    <w:rsid w:val="000352A3"/>
    <w:rsid w:val="00097ACC"/>
    <w:rsid w:val="00112954"/>
    <w:rsid w:val="00115D9F"/>
    <w:rsid w:val="00133D0E"/>
    <w:rsid w:val="00163031"/>
    <w:rsid w:val="00194231"/>
    <w:rsid w:val="00194E6B"/>
    <w:rsid w:val="00257697"/>
    <w:rsid w:val="0027735C"/>
    <w:rsid w:val="002B5849"/>
    <w:rsid w:val="002B70E8"/>
    <w:rsid w:val="002B79E0"/>
    <w:rsid w:val="00316C47"/>
    <w:rsid w:val="003315F7"/>
    <w:rsid w:val="003560B5"/>
    <w:rsid w:val="00375334"/>
    <w:rsid w:val="0039383F"/>
    <w:rsid w:val="003D645A"/>
    <w:rsid w:val="003F3FC3"/>
    <w:rsid w:val="0049387E"/>
    <w:rsid w:val="0051484A"/>
    <w:rsid w:val="005235FC"/>
    <w:rsid w:val="005252C4"/>
    <w:rsid w:val="00586BD9"/>
    <w:rsid w:val="005A3301"/>
    <w:rsid w:val="00654FD5"/>
    <w:rsid w:val="006D67C8"/>
    <w:rsid w:val="007B1635"/>
    <w:rsid w:val="007B7251"/>
    <w:rsid w:val="007C1D43"/>
    <w:rsid w:val="0089767E"/>
    <w:rsid w:val="008B300E"/>
    <w:rsid w:val="009208EA"/>
    <w:rsid w:val="0099200E"/>
    <w:rsid w:val="009D63A0"/>
    <w:rsid w:val="00AC7D68"/>
    <w:rsid w:val="00AD2351"/>
    <w:rsid w:val="00BF0B6E"/>
    <w:rsid w:val="00CB104F"/>
    <w:rsid w:val="00CE558F"/>
    <w:rsid w:val="00D05F67"/>
    <w:rsid w:val="00D73B5F"/>
    <w:rsid w:val="00D83E15"/>
    <w:rsid w:val="00DB611D"/>
    <w:rsid w:val="00EF1547"/>
    <w:rsid w:val="00F04C24"/>
    <w:rsid w:val="00FD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5F9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2B584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2B5849"/>
    <w:rPr>
      <w:rFonts w:ascii="Times New Roman" w:hAnsi="Times New Roman" w:cs="Times New Roman"/>
      <w:lang w:eastAsia="nl-NL"/>
    </w:rPr>
  </w:style>
  <w:style w:type="paragraph" w:styleId="Geenafstand">
    <w:name w:val="No Spacing"/>
    <w:link w:val="GeenafstandChar"/>
    <w:uiPriority w:val="1"/>
    <w:qFormat/>
    <w:rsid w:val="002B5849"/>
    <w:rPr>
      <w:rFonts w:ascii="Times New Roman" w:hAnsi="Times New Roman" w:cs="Times New Roman"/>
      <w:lang w:eastAsia="nl-NL"/>
    </w:rPr>
  </w:style>
  <w:style w:type="paragraph" w:styleId="Lijstalinea">
    <w:name w:val="List Paragraph"/>
    <w:basedOn w:val="Standaard"/>
    <w:uiPriority w:val="34"/>
    <w:qFormat/>
    <w:rsid w:val="002B5849"/>
    <w:pPr>
      <w:ind w:left="720"/>
      <w:contextualSpacing/>
    </w:pPr>
  </w:style>
  <w:style w:type="table" w:styleId="Onopgemaaktetabel1">
    <w:name w:val="Plain Table 1"/>
    <w:basedOn w:val="Standaardtabel"/>
    <w:uiPriority w:val="41"/>
    <w:rsid w:val="002B58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16303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63031"/>
  </w:style>
  <w:style w:type="paragraph" w:styleId="Voettekst">
    <w:name w:val="footer"/>
    <w:basedOn w:val="Standaard"/>
    <w:link w:val="VoettekstChar"/>
    <w:uiPriority w:val="99"/>
    <w:unhideWhenUsed/>
    <w:rsid w:val="0016303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63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1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van Dijk</dc:creator>
  <cp:keywords/>
  <dc:description/>
  <cp:lastModifiedBy>Merle van Dijk</cp:lastModifiedBy>
  <cp:revision>2</cp:revision>
  <dcterms:created xsi:type="dcterms:W3CDTF">2024-04-24T07:51:00Z</dcterms:created>
  <dcterms:modified xsi:type="dcterms:W3CDTF">2024-04-24T07:51:00Z</dcterms:modified>
</cp:coreProperties>
</file>